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"/>
        <w:gridCol w:w="861"/>
        <w:gridCol w:w="334"/>
        <w:gridCol w:w="6809"/>
      </w:tblGrid>
      <w:tr w:rsidR="002D6248" w:rsidRPr="00CA2C0F" w:rsidTr="00E53AB4"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A2C0F"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A2C0F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322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Ctcctgctagctcagtttttttcaccctcaatatcct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869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AGGAGgctagcggccgggtgaatcgaaaacagg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1295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aggaggctcttcaggtatggagaataatagattatctcaag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1296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ctcctctcgagatctacaattaaaattctatgtgccat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1703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aggaggtcgacaagaggtgaacaagatggagaataat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1704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ctcctggatccgtgccataatctatctctctccttg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aggaggaattcttgctgaccgtgtcggcat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3250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acgactcactatagggcgaattg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3251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ctcactaaagggaacaaaagctgg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4135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gtcgactctagaggatccccTAACCCGTTTGAACGGGCAG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4136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AATTATTAATGCGCTCTGCCTGGAGAACTTCTCCTGACATTTTC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4137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GAAAATGTCAGGAGAAGTTCTCCAGGCAGAGCGCATTAATAATT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4138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gtgaattcgagctcggtacccGCGAAAATCATCTTTACAAAATC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4346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ATTGATAGAATATGACATATCTCA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4347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CATGGGCAAAGAATCCTTTAC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4349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TTGAAGCATGTGCCCGGAG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4350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TTATGCGAAGTTTGGCCGTG</w:t>
            </w:r>
          </w:p>
        </w:tc>
        <w:bookmarkStart w:id="0" w:name="_GoBack"/>
        <w:bookmarkEnd w:id="0"/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4351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GTGAAGTAACGCTTCCGGAT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4401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gtcgactctagaggatccccGTTCTTGCAGGCCGTGTAC</w:t>
            </w:r>
          </w:p>
        </w:tc>
      </w:tr>
      <w:tr w:rsidR="005D77F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D77F8" w:rsidRPr="00CA2C0F" w:rsidRDefault="005D77F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77F8" w:rsidRPr="00CA2C0F" w:rsidRDefault="005D77F8" w:rsidP="00E53A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06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5D77F8" w:rsidRPr="00CA2C0F" w:rsidRDefault="005D77F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D77F8">
              <w:rPr>
                <w:rFonts w:ascii="Arial" w:hAnsi="Arial" w:cs="Arial"/>
                <w:caps/>
                <w:sz w:val="20"/>
                <w:szCs w:val="20"/>
              </w:rPr>
              <w:t>AGGAGgaattcTCTTGCTTTACGGAAGACGG</w:t>
            </w:r>
          </w:p>
        </w:tc>
      </w:tr>
      <w:tr w:rsidR="005D77F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D77F8" w:rsidRPr="00CA2C0F" w:rsidRDefault="005D77F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D77F8" w:rsidRPr="00CA2C0F" w:rsidRDefault="005D77F8" w:rsidP="00E53A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08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5D77F8" w:rsidRPr="00CA2C0F" w:rsidRDefault="005D77F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D77F8">
              <w:rPr>
                <w:rFonts w:ascii="Arial" w:hAnsi="Arial" w:cs="Arial"/>
                <w:caps/>
                <w:sz w:val="20"/>
                <w:szCs w:val="20"/>
              </w:rPr>
              <w:t>TCTCCaagcttCATATATATCAATCTAAATACTGTT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4409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AGGAGgctagccGTGAATAACAGTATTTAGATTGAT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4410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TCCTCGCATGcGTATGAGAATATCTTATAGATCG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4411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gtcgactctagaggatccccAAGCGCTCCCGCATTTAGAG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4412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gtgaattcgagctcggtacccTACCTGCTGAACATCTTCCAA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5072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CTTCTGCATGCTTAATCTTCTTCTGTGGATAGTT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5073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TGAAATTATAGTGAAGAAATGC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5074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C0F">
              <w:rPr>
                <w:rFonts w:ascii="Arial" w:eastAsia="Times New Roman" w:hAnsi="Arial" w:cs="Arial"/>
                <w:sz w:val="20"/>
                <w:szCs w:val="20"/>
              </w:rPr>
              <w:t>CAATTCGCCCTATAGTGAGTCGTGTTTAAAATAGTATCAGCACCAA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5075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eastAsia="Times New Roman" w:hAnsi="Arial" w:cs="Arial"/>
                <w:caps/>
                <w:sz w:val="20"/>
                <w:szCs w:val="20"/>
              </w:rPr>
              <w:t>CCAGCTTTTGTTCCCTTTAGTGAGTGAGAAGCTTAATCAGGAGCT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5076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eastAsia="Times New Roman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eastAsia="Times New Roman" w:hAnsi="Arial" w:cs="Arial"/>
                <w:caps/>
                <w:sz w:val="20"/>
                <w:szCs w:val="20"/>
              </w:rPr>
              <w:t>CTGGTGGGAGCGCTTCTTA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5077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tgtgcttgtgcatgacatcat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5078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caattcgccctatagtgagtcgtccctatgacgtaatcatgttg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5079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ccagcttttgttccctttagtgaggatgtatgaagtctaccggaaac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5080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ctcctgaaatgacatccagc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5081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ggaagaagaggaagcggtg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5082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caattcgccctatagtgagtcgtcatgttgtacccgtctactaa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5083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ccagcttttgttccctttagtgagacgtttgaaaagtggaggcg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5084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acctccacaatttaaaagcgc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5085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CAGTACGGACAGTCGAAGAT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5086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TGGCGGCAGCTGACCCG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5087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CCTCTACCACCAAAAGGGC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5088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aaagaggaacgacttagtcag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5089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ttcctgtagcaagagtcacca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5090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aaatattatacagtattgggcaa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5894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TCCTCGTCGACAGGAGGTGAAATATCAAtTTTTTT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5968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tcctttgaattcctacgtctc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5969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caattcgccctatagtgagtcgtgtacgtgtgaacaacatacca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5970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ccagcttttgttccctttagtgaggagctggaatttacccaaatc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5971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caccagcagcttcagcttc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5978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AGGAGGCTAGCttgaagcgttatggtaattcac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5979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TCCTCGCATGCggataagtccaagacgtacc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6019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AGGAGGAATTCttctaagcagcttaacggtct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6020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TCCTCGGATCCcccgccggcttttcggaa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6021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AGGAGGGATCCggtcggcgctcatggcat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6022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gagacgtaggaattcaaagga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6023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AGGAGGGATCCTATAGCAGAGGTGAAATAATAT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6024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CTTCTGTCGACAGGAATTCGCGGTGCATATG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6025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CTTCTGGATCCgattacaatacccatactgcg</w:t>
            </w:r>
          </w:p>
        </w:tc>
      </w:tr>
      <w:tr w:rsidR="002D6248" w:rsidRPr="00CA2C0F" w:rsidTr="00E53AB4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sz w:val="20"/>
                <w:szCs w:val="20"/>
              </w:rPr>
            </w:pPr>
            <w:r w:rsidRPr="00CA2C0F">
              <w:rPr>
                <w:rFonts w:ascii="Arial" w:hAnsi="Arial" w:cs="Arial"/>
                <w:sz w:val="20"/>
                <w:szCs w:val="20"/>
              </w:rPr>
              <w:t>6446</w:t>
            </w:r>
          </w:p>
        </w:tc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</w:tcPr>
          <w:p w:rsidR="002D6248" w:rsidRPr="00CA2C0F" w:rsidRDefault="002D6248" w:rsidP="00E53AB4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CA2C0F">
              <w:rPr>
                <w:rFonts w:ascii="Arial" w:hAnsi="Arial" w:cs="Arial"/>
                <w:caps/>
                <w:sz w:val="20"/>
                <w:szCs w:val="20"/>
              </w:rPr>
              <w:t>CTTCTGGATCCACTTCCGGCAGAAAGCTCTA</w:t>
            </w:r>
          </w:p>
        </w:tc>
      </w:tr>
    </w:tbl>
    <w:p w:rsidR="002D6248" w:rsidRPr="00CA2C0F" w:rsidRDefault="002D6248" w:rsidP="002D6248">
      <w:pPr>
        <w:rPr>
          <w:rFonts w:ascii="Arial" w:hAnsi="Arial" w:cs="Arial"/>
          <w:sz w:val="20"/>
          <w:szCs w:val="20"/>
        </w:rPr>
      </w:pPr>
    </w:p>
    <w:p w:rsidR="00625FE8" w:rsidRDefault="00625FE8"/>
    <w:sectPr w:rsidR="00625F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248"/>
    <w:rsid w:val="002D6248"/>
    <w:rsid w:val="005D77F8"/>
    <w:rsid w:val="00625FE8"/>
    <w:rsid w:val="00DA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0FD2A0-1A42-4D14-8EB5-010EBBECD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2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24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mmels@imail.iu.edu</dc:creator>
  <cp:keywords/>
  <dc:description/>
  <cp:lastModifiedBy>khummels@imail.iu.edu</cp:lastModifiedBy>
  <cp:revision>3</cp:revision>
  <dcterms:created xsi:type="dcterms:W3CDTF">2019-01-27T18:08:00Z</dcterms:created>
  <dcterms:modified xsi:type="dcterms:W3CDTF">2019-02-05T21:19:00Z</dcterms:modified>
</cp:coreProperties>
</file>